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769"/>
        <w:gridCol w:w="783"/>
        <w:gridCol w:w="2227"/>
        <w:gridCol w:w="1742"/>
        <w:gridCol w:w="1417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mbl Gene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embl Transcript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# of Splice forms 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ordinates (genomic)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* 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</w:rPr>
              <w:t></w:t>
            </w:r>
            <w:r>
              <w:rPr/>
              <w:t>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ordinat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 nam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22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G00000174652</w:t>
            </w:r>
          </w:p>
        </w:tc>
        <w:tc>
          <w:tcPr>
            <w:tcW w:w="17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T00000361451</w:t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2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384637..93847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9385595..9385755, 9386044..9386162, 9399612..9399765, 9400531..9400779, 9400935..9401068, 9401199..9401325, 9401922..9402002, 9404088..9404176, 9405110..94072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84640..9384968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Y37624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384680..93847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9384971..9385032, 9385595..9385755, 9386047..9386162, 9399612..9399765, 9400541..94006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84640..938496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N353236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G00000167766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T00000301096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7807473..578075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57810675..57810762, 57826766..57826892, 57831031..578313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807379..578082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A16288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59248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347859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7807427..578075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57810675..57810762, 57831031..5783134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807379..578082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762987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807443..57807516, 57810624..57810762, 57831031..5783154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807379..578082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73189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K027518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G00000094631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T00000376619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8545431..48545493, 48546014..48546136, 48546222..48546350, 48546479..48546567, 48548789..48548873, 48548982..48549022, 48549719..48549815, 48549960..48550057, 48551384..48551488, 48551609..48551677, 48557791..48557917, 48558026..48558091,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8558185..4855824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48558313..48558402, 48558735..48558841, 48558926..48558993, 48559235..48559403, 48559492..48559620, 48559816..48559984, 48560677..48560810, 48561392..48561460, 48561571..48561763, 48563457..48563606, 48565974..48566148, 48566266..48566942, 48567026..48567139, 48567276..48567422, 48567520..48567648, 48567898..4856832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558186..485584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J01197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020708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G00000094631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T00000376619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227" w:type="dxa"/>
            <w:tcBorders/>
          </w:tcPr>
          <w:p>
            <w:pPr>
              <w:pStyle w:val="Normal"/>
              <w:tabs>
                <w:tab w:val="clear" w:pos="720"/>
                <w:tab w:val="left" w:pos="463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8557859..48557917,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8558026..48558244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48558313..48558841, 48558926..48558993, 48559235..48559403, 48559492..48559620, 48559816..48559984, 48560677..48560810, 48561392..48561460, 48561571..48561763, 48563457..48563606, 48565974..48566148, 48566266..48566942, 48567026..48567139, 48567276..48567422, 48567520..48567648, 48567898..48568324</w:t>
            </w:r>
          </w:p>
          <w:p>
            <w:pPr>
              <w:pStyle w:val="Normal"/>
              <w:tabs>
                <w:tab w:val="clear" w:pos="720"/>
                <w:tab w:val="left" w:pos="463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558186..485584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K12295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558116..48558402, 48558735..48558841, 48558926..48558993, 48559235..48559403, 48559492..4855952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558186..485584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X644567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G00000158691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T00000361028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8454716..28454788,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455972..284564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28461399..28461543, 28462703..2846285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455962..284565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Q229288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2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455969..284564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28461365..28461543, 28462703..2846287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455962..284565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Q921129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2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8454738..28454788,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455972..28456477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455962..2845652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N30791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  <w:t xml:space="preserve">*  In bold are the parts of the </w:t>
      </w:r>
      <w:r>
        <w:rPr>
          <w:rFonts w:eastAsia="Symbol" w:cs="Symbol" w:ascii="Symbol" w:hAnsi="Symbol"/>
        </w:rPr>
        <w:t></w:t>
      </w:r>
      <w:r>
        <w:rPr/>
        <w:t>Es retained by particular transcripts.</w:t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Times New Roman" w:hAnsi="Calibri;Times New Roman" w:eastAsia="Calibri;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4T18:17:00Z</dcterms:created>
  <dc:creator>David</dc:creator>
  <dc:description/>
  <cp:keywords/>
  <dc:language>en-US</dc:language>
  <cp:lastModifiedBy>paul harrison</cp:lastModifiedBy>
  <dcterms:modified xsi:type="dcterms:W3CDTF">2008-12-24T18:27:00Z</dcterms:modified>
  <cp:revision>7</cp:revision>
  <dc:subject/>
  <dc:title>Gene</dc:title>
</cp:coreProperties>
</file>